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X="-162" w:tblpY="49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0"/>
        <w:gridCol w:w="2790"/>
        <w:gridCol w:w="990"/>
        <w:gridCol w:w="450"/>
        <w:gridCol w:w="360"/>
        <w:gridCol w:w="900"/>
        <w:gridCol w:w="1044"/>
        <w:gridCol w:w="36"/>
        <w:gridCol w:w="360"/>
        <w:gridCol w:w="720"/>
        <w:gridCol w:w="900"/>
      </w:tblGrid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de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ho is doing the interview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Patient </w:t>
            </w:r>
          </w:p>
          <w:p w:rsidR="0065652C" w:rsidRPr="001F2CAE" w:rsidRDefault="0065652C" w:rsidP="0065652C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Caregiver</w:t>
            </w:r>
            <w:r w:rsidRPr="001F2CA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9360" w:type="dxa"/>
            <w:gridSpan w:val="11"/>
          </w:tcPr>
          <w:p w:rsidR="0065652C" w:rsidRPr="001F2CAE" w:rsidRDefault="0065652C" w:rsidP="0065652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F2CAE">
              <w:rPr>
                <w:rFonts w:ascii="Times New Roman" w:hAnsi="Times New Roman"/>
                <w:b/>
                <w:sz w:val="20"/>
                <w:szCs w:val="20"/>
              </w:rPr>
              <w:t xml:space="preserve"> Child Socio-demographics </w:t>
            </w: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1. Male 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Female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Grade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Birth Order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ddress 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9360" w:type="dxa"/>
            <w:gridSpan w:val="11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F2CAE">
              <w:rPr>
                <w:rFonts w:ascii="Times New Roman" w:hAnsi="Times New Roman"/>
                <w:b/>
                <w:sz w:val="20"/>
                <w:szCs w:val="20"/>
              </w:rPr>
              <w:t xml:space="preserve">       2.  Caregiver Socio-demographics</w:t>
            </w: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------------------------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Male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Female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Relationship with Child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ncome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--------------------------------------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1. Married 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2. Widow 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. Other__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9360" w:type="dxa"/>
            <w:gridSpan w:val="11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 w:rsidRPr="001F2CAE">
              <w:rPr>
                <w:rFonts w:ascii="Times New Roman" w:hAnsi="Times New Roman"/>
                <w:b/>
                <w:sz w:val="20"/>
                <w:szCs w:val="20"/>
              </w:rPr>
              <w:t>3. Child HIV and ART Information</w:t>
            </w: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iagnosis when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------------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HO clinical HIV stage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Prophylaxis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Yes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No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ART started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Yes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No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f Yes, when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Regimen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Early infant feeding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Exclusive breast feeding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Exclusive formula feeding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. Mixed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4. Other___________________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Total duration of breast feeding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9360" w:type="dxa"/>
            <w:gridSpan w:val="11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1F2CAE">
              <w:rPr>
                <w:rFonts w:ascii="Times New Roman" w:hAnsi="Times New Roman"/>
                <w:b/>
                <w:sz w:val="20"/>
                <w:szCs w:val="20"/>
              </w:rPr>
              <w:t>4. Caregiver HIV/ART Status</w:t>
            </w: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lastRenderedPageBreak/>
              <w:t>401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HIV status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 w:val="restart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f positive :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hen did you know your status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HIV Care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Yes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No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f yes, since when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ART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Yes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No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f yes, since when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id you disclose your status to any other person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Yes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No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f yes, to whom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Spouse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Children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. Relative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4. Other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f not disclosed, why?</w:t>
            </w:r>
          </w:p>
        </w:tc>
        <w:tc>
          <w:tcPr>
            <w:tcW w:w="3744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___________</w:t>
            </w:r>
          </w:p>
        </w:tc>
        <w:tc>
          <w:tcPr>
            <w:tcW w:w="2016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9360" w:type="dxa"/>
            <w:gridSpan w:val="11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b/>
                <w:sz w:val="20"/>
                <w:szCs w:val="20"/>
              </w:rPr>
              <w:t xml:space="preserve">          5. Child HIV status Disclosure</w:t>
            </w:r>
            <w:r w:rsidRPr="001F2CA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o you think it is important to disclose to the child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Yes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No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 w:val="restart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02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309A8">
              <w:rPr>
                <w:rFonts w:ascii="Times New Roman" w:hAnsi="Times New Roman"/>
                <w:sz w:val="20"/>
                <w:szCs w:val="20"/>
                <w:highlight w:val="yellow"/>
              </w:rPr>
              <w:t>If No: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hy?</w:t>
            </w:r>
          </w:p>
        </w:tc>
        <w:tc>
          <w:tcPr>
            <w:tcW w:w="4140" w:type="dxa"/>
            <w:gridSpan w:val="7"/>
          </w:tcPr>
          <w:p w:rsidR="0065652C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_____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309A8">
              <w:rPr>
                <w:rFonts w:ascii="Times New Roman" w:hAnsi="Times New Roman"/>
                <w:sz w:val="20"/>
                <w:szCs w:val="20"/>
                <w:highlight w:val="yellow"/>
              </w:rPr>
              <w:t>If Yes: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hy?</w:t>
            </w:r>
          </w:p>
        </w:tc>
        <w:tc>
          <w:tcPr>
            <w:tcW w:w="4140" w:type="dxa"/>
            <w:gridSpan w:val="7"/>
          </w:tcPr>
          <w:p w:rsidR="0065652C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309A8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790" w:type="dxa"/>
          </w:tcPr>
          <w:p w:rsidR="0065652C" w:rsidRPr="001309A8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309A8">
              <w:rPr>
                <w:rFonts w:ascii="Times New Roman" w:hAnsi="Times New Roman"/>
                <w:sz w:val="20"/>
                <w:szCs w:val="20"/>
                <w:highlight w:val="yellow"/>
              </w:rPr>
              <w:t>Who should do it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At what age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04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oes your child ask you about his drugs/condition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Yes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. No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05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hat do you tell him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 deflect the information</w:t>
            </w:r>
          </w:p>
          <w:p w:rsidR="0065652C" w:rsidRPr="001F2CAE" w:rsidRDefault="0065652C" w:rsidP="0065652C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 tell him a lie</w:t>
            </w:r>
          </w:p>
          <w:p w:rsidR="0065652C" w:rsidRPr="001F2CAE" w:rsidRDefault="0065652C" w:rsidP="0065652C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 tell him that he has HIV</w:t>
            </w:r>
          </w:p>
          <w:p w:rsidR="0065652C" w:rsidRPr="001F2CAE" w:rsidRDefault="0065652C" w:rsidP="0065652C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Other_______________________________________________________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06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oes s/he resist taking drugs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. Yes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lastRenderedPageBreak/>
              <w:t>2. No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309A8">
              <w:rPr>
                <w:rFonts w:ascii="Times New Roman" w:hAnsi="Times New Roman"/>
                <w:sz w:val="20"/>
                <w:szCs w:val="20"/>
                <w:highlight w:val="yellow"/>
              </w:rPr>
              <w:lastRenderedPageBreak/>
              <w:t>507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id you disclose your child’s HIV status to her/himself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:rsidR="0065652C" w:rsidRPr="001F2CAE" w:rsidRDefault="0065652C" w:rsidP="0065652C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f yes, when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09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At what age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ho made the disclosure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Family</w:t>
            </w:r>
          </w:p>
          <w:p w:rsidR="0065652C" w:rsidRPr="001F2CAE" w:rsidRDefault="0065652C" w:rsidP="0065652C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Health professionals</w:t>
            </w:r>
          </w:p>
          <w:p w:rsidR="0065652C" w:rsidRPr="001F2CAE" w:rsidRDefault="0065652C" w:rsidP="0065652C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Inadvertent </w:t>
            </w:r>
          </w:p>
          <w:p w:rsidR="0065652C" w:rsidRPr="001F2CAE" w:rsidRDefault="0065652C" w:rsidP="0065652C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Other_____________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as s/he on ART during disclosure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Yes</w:t>
            </w:r>
          </w:p>
          <w:p w:rsidR="0065652C" w:rsidRPr="001F2CAE" w:rsidRDefault="0065652C" w:rsidP="0065652C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f Yes to Q 511, how long before the disclosure and after the disclosure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__________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__________</w:t>
            </w: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_______________________________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hen do you think is the appropriate age to disclose HIV status to the child?</w:t>
            </w:r>
          </w:p>
        </w:tc>
        <w:tc>
          <w:tcPr>
            <w:tcW w:w="4140" w:type="dxa"/>
            <w:gridSpan w:val="7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50" w:type="dxa"/>
            <w:gridSpan w:val="10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" o:spid="_x0000_s1026" type="#_x0000_t32" style="position:absolute;margin-left:96.7pt;margin-top:6.25pt;width:36.35pt;height:0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">
                  <v:stroke endarrow="block"/>
                </v:shape>
              </w:pict>
            </w:r>
            <w:r w:rsidRPr="001F2CAE">
              <w:rPr>
                <w:rFonts w:ascii="Times New Roman" w:hAnsi="Times New Roman"/>
                <w:sz w:val="20"/>
                <w:szCs w:val="20"/>
              </w:rPr>
              <w:t>If n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o Q 507</w:t>
            </w:r>
            <w:r w:rsidRPr="001F2CAE">
              <w:rPr>
                <w:rFonts w:ascii="Times New Roman" w:hAnsi="Times New Roman"/>
                <w:sz w:val="20"/>
                <w:szCs w:val="20"/>
              </w:rPr>
              <w:t>, why?                       GO TO QUESTION NUMBER 514.</w:t>
            </w:r>
          </w:p>
        </w:tc>
      </w:tr>
      <w:tr w:rsidR="0065652C" w:rsidRPr="001F2CAE" w:rsidTr="0065652C">
        <w:tc>
          <w:tcPr>
            <w:tcW w:w="9360" w:type="dxa"/>
            <w:gridSpan w:val="11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f the answer to 507</w:t>
            </w:r>
            <w:r w:rsidRPr="001F2CAE">
              <w:rPr>
                <w:rFonts w:ascii="Times New Roman" w:hAnsi="Times New Roman"/>
                <w:sz w:val="20"/>
                <w:szCs w:val="20"/>
              </w:rPr>
              <w:t xml:space="preserve"> is NO, could answer the following possible reasons for not disclosing:</w:t>
            </w:r>
          </w:p>
        </w:tc>
      </w:tr>
      <w:tr w:rsidR="0065652C" w:rsidRPr="001F2CAE" w:rsidTr="0065652C">
        <w:tc>
          <w:tcPr>
            <w:tcW w:w="360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=Strongly  Disagree</w:t>
            </w: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=Disagree</w:t>
            </w: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=Agree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4=Strongly Agree</w:t>
            </w: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4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Child doesn’t understand discussion about HIV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 didn’t disclose because of my illness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Avoiding thinking about HIV keeps death away.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7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Children don’t keep secrets and tell secrets to others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isclosure may improve their adherence.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isclosure may improve their school performance.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Inadvertent disclosure may hurt the child’s feeling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521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Disclosure should be done by </w:t>
            </w:r>
            <w:r w:rsidRPr="001F2CAE">
              <w:rPr>
                <w:rFonts w:ascii="Times New Roman" w:hAnsi="Times New Roman"/>
                <w:sz w:val="20"/>
                <w:szCs w:val="20"/>
              </w:rPr>
              <w:lastRenderedPageBreak/>
              <w:t>doctors/nurses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lastRenderedPageBreak/>
              <w:t>522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isclosure should be by family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9360" w:type="dxa"/>
            <w:gridSpan w:val="11"/>
          </w:tcPr>
          <w:p w:rsidR="0065652C" w:rsidRPr="001F2CAE" w:rsidRDefault="0065652C" w:rsidP="0065652C">
            <w:pPr>
              <w:spacing w:after="0" w:line="360" w:lineRule="auto"/>
              <w:ind w:left="720"/>
              <w:rPr>
                <w:rFonts w:ascii="Times New Roman" w:hAnsi="Times New Roman"/>
                <w:b/>
                <w:sz w:val="20"/>
                <w:szCs w:val="20"/>
              </w:rPr>
            </w:pPr>
            <w:r w:rsidRPr="001F2CAE">
              <w:rPr>
                <w:rFonts w:ascii="Times New Roman" w:hAnsi="Times New Roman"/>
                <w:b/>
                <w:sz w:val="20"/>
                <w:szCs w:val="20"/>
              </w:rPr>
              <w:t>6.ONLY FOR CHILDREN WHO WERE DISCLOSED:</w:t>
            </w: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601</w:t>
            </w:r>
          </w:p>
        </w:tc>
        <w:tc>
          <w:tcPr>
            <w:tcW w:w="8550" w:type="dxa"/>
            <w:gridSpan w:val="10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id you witness any changes after his/her HIV status was disclosed to him/her?</w:t>
            </w:r>
          </w:p>
        </w:tc>
      </w:tr>
      <w:tr w:rsidR="0065652C" w:rsidRPr="001F2CAE" w:rsidTr="0065652C">
        <w:tc>
          <w:tcPr>
            <w:tcW w:w="810" w:type="dxa"/>
            <w:vMerge w:val="restart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1=Worsened </w:t>
            </w: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=No change</w:t>
            </w: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=Improved</w:t>
            </w: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4= Improved much</w:t>
            </w: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School Performance 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 xml:space="preserve">School Attendance 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Taking His pills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Questions Regarding his health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Behavior/cooperation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 w:val="restart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2790" w:type="dxa"/>
            <w:vMerge w:val="restart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Before and After Disclosure</w:t>
            </w:r>
          </w:p>
        </w:tc>
        <w:tc>
          <w:tcPr>
            <w:tcW w:w="2700" w:type="dxa"/>
            <w:gridSpan w:val="4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b/>
                <w:i/>
                <w:sz w:val="20"/>
                <w:szCs w:val="20"/>
              </w:rPr>
              <w:t>Consecutive</w:t>
            </w:r>
            <w:r w:rsidRPr="001F2CAE">
              <w:rPr>
                <w:rFonts w:ascii="Times New Roman" w:hAnsi="Times New Roman"/>
                <w:sz w:val="20"/>
                <w:szCs w:val="20"/>
              </w:rPr>
              <w:t xml:space="preserve"> three measurements </w:t>
            </w:r>
            <w:r w:rsidRPr="001F2CAE">
              <w:rPr>
                <w:rFonts w:ascii="Times New Roman" w:hAnsi="Times New Roman"/>
                <w:b/>
                <w:sz w:val="20"/>
                <w:szCs w:val="20"/>
              </w:rPr>
              <w:t>Before</w:t>
            </w:r>
            <w:r w:rsidRPr="001F2CA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gridSpan w:val="5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b/>
                <w:i/>
                <w:sz w:val="20"/>
                <w:szCs w:val="20"/>
              </w:rPr>
              <w:t>Consecutive</w:t>
            </w:r>
            <w:r w:rsidRPr="001F2CAE">
              <w:rPr>
                <w:rFonts w:ascii="Times New Roman" w:hAnsi="Times New Roman"/>
                <w:sz w:val="20"/>
                <w:szCs w:val="20"/>
              </w:rPr>
              <w:t xml:space="preserve"> three  measurements </w:t>
            </w:r>
            <w:r w:rsidRPr="001F2CAE">
              <w:rPr>
                <w:rFonts w:ascii="Times New Roman" w:hAnsi="Times New Roman"/>
                <w:b/>
                <w:sz w:val="20"/>
                <w:szCs w:val="20"/>
              </w:rPr>
              <w:t>After</w:t>
            </w: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CD4 Count</w:t>
            </w:r>
          </w:p>
        </w:tc>
        <w:tc>
          <w:tcPr>
            <w:tcW w:w="9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Weight (KG)</w:t>
            </w:r>
          </w:p>
        </w:tc>
        <w:tc>
          <w:tcPr>
            <w:tcW w:w="9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  <w:vMerge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Height (cm)</w:t>
            </w:r>
          </w:p>
        </w:tc>
        <w:tc>
          <w:tcPr>
            <w:tcW w:w="9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652C" w:rsidRPr="001F2CAE" w:rsidTr="0065652C">
        <w:tc>
          <w:tcPr>
            <w:tcW w:w="81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603</w:t>
            </w:r>
          </w:p>
        </w:tc>
        <w:tc>
          <w:tcPr>
            <w:tcW w:w="2790" w:type="dxa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F2CAE">
              <w:rPr>
                <w:rFonts w:ascii="Times New Roman" w:hAnsi="Times New Roman"/>
                <w:sz w:val="20"/>
                <w:szCs w:val="20"/>
              </w:rPr>
              <w:t>Self- Reported Adherence</w:t>
            </w:r>
          </w:p>
        </w:tc>
        <w:tc>
          <w:tcPr>
            <w:tcW w:w="5760" w:type="dxa"/>
            <w:gridSpan w:val="9"/>
          </w:tcPr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65652C" w:rsidRPr="001F2CAE" w:rsidRDefault="0065652C" w:rsidP="006565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65652C" w:rsidRPr="001F2CAE" w:rsidRDefault="0065652C" w:rsidP="0065652C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bCs/>
          <w:sz w:val="24"/>
          <w:szCs w:val="24"/>
        </w:rPr>
      </w:pPr>
    </w:p>
    <w:p w:rsidR="000C5F65" w:rsidRDefault="000C5F65"/>
    <w:sectPr w:rsidR="000C5F65" w:rsidSect="000C5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37AAB"/>
    <w:multiLevelType w:val="hybridMultilevel"/>
    <w:tmpl w:val="5BFEB21E"/>
    <w:lvl w:ilvl="0" w:tplc="EAE276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AB0535C"/>
    <w:multiLevelType w:val="hybridMultilevel"/>
    <w:tmpl w:val="47CA5C2E"/>
    <w:lvl w:ilvl="0" w:tplc="B6F212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B6F5E5D"/>
    <w:multiLevelType w:val="hybridMultilevel"/>
    <w:tmpl w:val="47329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D81D69"/>
    <w:multiLevelType w:val="hybridMultilevel"/>
    <w:tmpl w:val="E8C8D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78667D"/>
    <w:multiLevelType w:val="hybridMultilevel"/>
    <w:tmpl w:val="1C6EE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985EC7"/>
    <w:multiLevelType w:val="hybridMultilevel"/>
    <w:tmpl w:val="936AB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5652C"/>
    <w:rsid w:val="000C5F65"/>
    <w:rsid w:val="002C3CE5"/>
    <w:rsid w:val="00656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52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52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4</Words>
  <Characters>3216</Characters>
  <Application>Microsoft Office Word</Application>
  <DocSecurity>0</DocSecurity>
  <Lines>26</Lines>
  <Paragraphs>7</Paragraphs>
  <ScaleCrop>false</ScaleCrop>
  <Company>diakov.net</Company>
  <LinksUpToDate>false</LinksUpToDate>
  <CharactersWithSpaces>3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neh</dc:creator>
  <cp:lastModifiedBy>Birkneh</cp:lastModifiedBy>
  <cp:revision>1</cp:revision>
  <dcterms:created xsi:type="dcterms:W3CDTF">2015-04-01T13:07:00Z</dcterms:created>
  <dcterms:modified xsi:type="dcterms:W3CDTF">2015-04-01T13:08:00Z</dcterms:modified>
</cp:coreProperties>
</file>